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898F2" w14:textId="77777777" w:rsidR="00387B0F" w:rsidRPr="004E64E9" w:rsidRDefault="00387B0F" w:rsidP="00387B0F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</w:pPr>
      <w:r w:rsidRPr="004E64E9">
        <w:rPr>
          <w:rFonts w:ascii="Arial" w:hAnsi="Arial" w:cs="Arial"/>
          <w:b/>
          <w:iCs/>
          <w:color w:val="212121"/>
          <w:sz w:val="24"/>
          <w:szCs w:val="24"/>
          <w:shd w:val="clear" w:color="auto" w:fill="FFFFFF"/>
          <w:lang w:val="en-US"/>
        </w:rPr>
        <w:t>Table S2.</w:t>
      </w:r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Assembly summary report for the 73 genomes of </w:t>
      </w:r>
      <w:r w:rsidRPr="004E64E9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t>Acinetobacter</w:t>
      </w:r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spp., including 7</w:t>
      </w:r>
      <w:r w:rsidR="009B6E65"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2</w:t>
      </w:r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isolates of </w:t>
      </w:r>
      <w:r w:rsidRPr="004E64E9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t>A. baumannii</w:t>
      </w:r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and one isolate of </w:t>
      </w:r>
      <w:r w:rsidRPr="004E64E9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t xml:space="preserve">A. </w:t>
      </w:r>
      <w:proofErr w:type="spellStart"/>
      <w:r w:rsidRPr="004E64E9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t>pittii</w:t>
      </w:r>
      <w:proofErr w:type="spellEnd"/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50804BDD" w14:textId="77777777" w:rsidR="00387B0F" w:rsidRPr="004E64E9" w:rsidRDefault="00387B0F" w:rsidP="00387B0F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64EB2FDB" w14:textId="77777777" w:rsidR="00387B0F" w:rsidRPr="004E64E9" w:rsidRDefault="00387B0F" w:rsidP="00387B0F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2D97C4D8" w14:textId="77777777" w:rsidR="00387B0F" w:rsidRPr="004E64E9" w:rsidRDefault="00387B0F" w:rsidP="00387B0F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b/>
          <w:iCs/>
          <w:color w:val="212121"/>
          <w:sz w:val="24"/>
          <w:szCs w:val="24"/>
          <w:shd w:val="clear" w:color="auto" w:fill="FFFFFF"/>
          <w:lang w:val="en-US"/>
        </w:rPr>
      </w:pPr>
      <w:r w:rsidRPr="004E64E9">
        <w:rPr>
          <w:rFonts w:ascii="Arial" w:hAnsi="Arial" w:cs="Arial"/>
          <w:b/>
          <w:iCs/>
          <w:color w:val="212121"/>
          <w:sz w:val="24"/>
          <w:szCs w:val="24"/>
          <w:shd w:val="clear" w:color="auto" w:fill="FFFFFF"/>
          <w:lang w:val="en-US"/>
        </w:rPr>
        <w:t>Legend of Table S2</w:t>
      </w:r>
    </w:p>
    <w:p w14:paraId="3267559B" w14:textId="77777777" w:rsidR="00387B0F" w:rsidRPr="004E64E9" w:rsidRDefault="00387B0F" w:rsidP="00387B0F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*Isolate of </w:t>
      </w:r>
      <w:r w:rsidRPr="004E64E9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t xml:space="preserve">A. </w:t>
      </w:r>
      <w:proofErr w:type="spellStart"/>
      <w:r w:rsidRPr="004E64E9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t>pittii</w:t>
      </w:r>
      <w:proofErr w:type="spellEnd"/>
    </w:p>
    <w:p w14:paraId="414BEB8F" w14:textId="77777777" w:rsidR="00387B0F" w:rsidRPr="004E64E9" w:rsidRDefault="00387B0F" w:rsidP="00387B0F">
      <w:pPr>
        <w:tabs>
          <w:tab w:val="left" w:pos="851"/>
        </w:tabs>
        <w:spacing w:line="480" w:lineRule="auto"/>
        <w:ind w:left="851"/>
        <w:contextualSpacing/>
        <w:jc w:val="both"/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4E64E9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br w:type="page"/>
      </w:r>
    </w:p>
    <w:tbl>
      <w:tblPr>
        <w:tblpPr w:leftFromText="180" w:rightFromText="180" w:vertAnchor="text" w:horzAnchor="page" w:tblpX="1278" w:tblpY="383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134"/>
        <w:gridCol w:w="1276"/>
        <w:gridCol w:w="1134"/>
        <w:gridCol w:w="1276"/>
        <w:gridCol w:w="1070"/>
        <w:gridCol w:w="1207"/>
        <w:gridCol w:w="1408"/>
      </w:tblGrid>
      <w:tr w:rsidR="00387B0F" w:rsidRPr="004E64E9" w14:paraId="1D97FBC9" w14:textId="77777777" w:rsidTr="00050CA1">
        <w:trPr>
          <w:trHeight w:val="558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8989508" w14:textId="77777777" w:rsidR="00387B0F" w:rsidRPr="004E64E9" w:rsidRDefault="00387B0F" w:rsidP="00050CA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lang w:val="en-US"/>
              </w:rPr>
              <w:lastRenderedPageBreak/>
              <w:t>Isolate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A23B5" w14:textId="77777777" w:rsidR="00387B0F" w:rsidRPr="004E64E9" w:rsidRDefault="00387B0F" w:rsidP="00050C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color w:val="000000"/>
                <w:lang w:val="en-US"/>
              </w:rPr>
              <w:t>N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589B64" w14:textId="77777777" w:rsidR="00387B0F" w:rsidRPr="004E64E9" w:rsidRDefault="00387B0F" w:rsidP="00050C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color w:val="000000"/>
                <w:lang w:val="en-US"/>
              </w:rPr>
              <w:t>N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E0D7D" w14:textId="77777777" w:rsidR="00387B0F" w:rsidRPr="004E64E9" w:rsidRDefault="00387B0F" w:rsidP="00050C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color w:val="000000"/>
                <w:lang w:val="en-US"/>
              </w:rPr>
              <w:t>N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85D29" w14:textId="77777777" w:rsidR="00387B0F" w:rsidRPr="004E64E9" w:rsidRDefault="00387B0F" w:rsidP="00050C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color w:val="000000"/>
                <w:lang w:val="en-US"/>
              </w:rPr>
              <w:t>Averag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DCAC556" w14:textId="77777777" w:rsidR="00387B0F" w:rsidRPr="004E64E9" w:rsidRDefault="00387B0F" w:rsidP="00050CA1">
            <w:pPr>
              <w:spacing w:after="0" w:line="240" w:lineRule="auto"/>
              <w:ind w:hanging="108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color w:val="000000"/>
                <w:lang w:val="en-US"/>
              </w:rPr>
              <w:t>No. of contig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7014D1B" w14:textId="77777777" w:rsidR="00387B0F" w:rsidRPr="004E64E9" w:rsidRDefault="00387B0F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color w:val="000000"/>
                <w:lang w:val="en-US"/>
              </w:rPr>
              <w:t>Genome length</w:t>
            </w:r>
          </w:p>
        </w:tc>
        <w:tc>
          <w:tcPr>
            <w:tcW w:w="1408" w:type="dxa"/>
          </w:tcPr>
          <w:p w14:paraId="17F7EEFC" w14:textId="77777777" w:rsidR="00387B0F" w:rsidRPr="004E64E9" w:rsidRDefault="00387B0F" w:rsidP="00050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b/>
                <w:color w:val="000000"/>
                <w:lang w:val="en-US"/>
              </w:rPr>
              <w:t>% of good targets*</w:t>
            </w:r>
          </w:p>
        </w:tc>
      </w:tr>
      <w:tr w:rsidR="00387B0F" w:rsidRPr="004E64E9" w14:paraId="37EEFA43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A3175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4910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7.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FD44A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4.6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FF64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8482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.87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53EC4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6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9B8AB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86.812</w:t>
            </w:r>
          </w:p>
        </w:tc>
        <w:tc>
          <w:tcPr>
            <w:tcW w:w="1408" w:type="dxa"/>
          </w:tcPr>
          <w:p w14:paraId="1B26BB5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6</w:t>
            </w:r>
          </w:p>
        </w:tc>
      </w:tr>
      <w:tr w:rsidR="00387B0F" w:rsidRPr="004E64E9" w14:paraId="764D2B42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03B28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3FAB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3.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6485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4.3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2609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F532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6.40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46972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226B2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17.921</w:t>
            </w:r>
          </w:p>
        </w:tc>
        <w:tc>
          <w:tcPr>
            <w:tcW w:w="1408" w:type="dxa"/>
          </w:tcPr>
          <w:p w14:paraId="747637F2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7</w:t>
            </w:r>
          </w:p>
        </w:tc>
      </w:tr>
      <w:tr w:rsidR="00387B0F" w:rsidRPr="004E64E9" w14:paraId="675CC4DB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</w:tcPr>
          <w:p w14:paraId="098175F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0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98643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7.6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49951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1.7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EA01B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23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50288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7.974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E2F066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D165F7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4.394</w:t>
            </w:r>
          </w:p>
        </w:tc>
        <w:tc>
          <w:tcPr>
            <w:tcW w:w="1408" w:type="dxa"/>
          </w:tcPr>
          <w:p w14:paraId="6E58FFDD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43A8F0C9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F9044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55E1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0.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7C45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0.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32C1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89.4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F784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2.26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C46E4C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C4B3F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5.663</w:t>
            </w:r>
          </w:p>
        </w:tc>
        <w:tc>
          <w:tcPr>
            <w:tcW w:w="1408" w:type="dxa"/>
          </w:tcPr>
          <w:p w14:paraId="7337EDC1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0A27F0A3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2A299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B104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6.7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FD308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3.9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B09E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1.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F897F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0.62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6EBF5B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53F474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49.637</w:t>
            </w:r>
          </w:p>
        </w:tc>
        <w:tc>
          <w:tcPr>
            <w:tcW w:w="1408" w:type="dxa"/>
          </w:tcPr>
          <w:p w14:paraId="779E2CC1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2</w:t>
            </w:r>
          </w:p>
        </w:tc>
      </w:tr>
      <w:tr w:rsidR="00387B0F" w:rsidRPr="004E64E9" w14:paraId="0A79FD65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474EE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A6B1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8.4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AA77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2.4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7924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3.9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3153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0.87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A1C90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6A9061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52.566</w:t>
            </w:r>
          </w:p>
        </w:tc>
        <w:tc>
          <w:tcPr>
            <w:tcW w:w="1408" w:type="dxa"/>
          </w:tcPr>
          <w:p w14:paraId="3D5BEC0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4182FFAC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FAB80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3929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8.8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B190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3.5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BCC2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16.4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4C1C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.60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A29AFB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4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C4654C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38.787</w:t>
            </w:r>
          </w:p>
        </w:tc>
        <w:tc>
          <w:tcPr>
            <w:tcW w:w="1408" w:type="dxa"/>
          </w:tcPr>
          <w:p w14:paraId="412EF53D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2</w:t>
            </w:r>
          </w:p>
        </w:tc>
      </w:tr>
      <w:tr w:rsidR="00387B0F" w:rsidRPr="004E64E9" w14:paraId="6D835828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97538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6B7CE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4.0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3086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0.2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7100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2.9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E622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2.67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88B0B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9F00C9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0.930</w:t>
            </w:r>
          </w:p>
        </w:tc>
        <w:tc>
          <w:tcPr>
            <w:tcW w:w="1408" w:type="dxa"/>
          </w:tcPr>
          <w:p w14:paraId="191FA180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3477D9B9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D9DA4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70D3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3.8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E1C3E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54A1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6.9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99023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2.22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0F7D7D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2052B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2.625</w:t>
            </w:r>
          </w:p>
        </w:tc>
        <w:tc>
          <w:tcPr>
            <w:tcW w:w="1408" w:type="dxa"/>
          </w:tcPr>
          <w:p w14:paraId="4611D07B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39927612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E85C4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91A5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5.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E4298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3.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1A53D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2.7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10697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0.01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5AA601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34D06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1.058</w:t>
            </w:r>
          </w:p>
        </w:tc>
        <w:tc>
          <w:tcPr>
            <w:tcW w:w="1408" w:type="dxa"/>
          </w:tcPr>
          <w:p w14:paraId="492C0A4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51366EEC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C8603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EEE8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7.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B06EE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9B7BE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3.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DC4B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9.23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7A0218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53326B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0.420</w:t>
            </w:r>
          </w:p>
        </w:tc>
        <w:tc>
          <w:tcPr>
            <w:tcW w:w="1408" w:type="dxa"/>
          </w:tcPr>
          <w:p w14:paraId="0660F8D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1CD1DD4B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4A3D6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21B6C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3.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6E233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2.1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A124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0.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AB2B9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1.79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B33F5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924C3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5.434</w:t>
            </w:r>
          </w:p>
        </w:tc>
        <w:tc>
          <w:tcPr>
            <w:tcW w:w="1408" w:type="dxa"/>
          </w:tcPr>
          <w:p w14:paraId="6681CE3D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50E9E3A0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2345A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34B5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7.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DD38B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1.8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6B47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7.5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5A16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4.02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9DCF6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32A53D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30.086</w:t>
            </w:r>
          </w:p>
        </w:tc>
        <w:tc>
          <w:tcPr>
            <w:tcW w:w="1408" w:type="dxa"/>
          </w:tcPr>
          <w:p w14:paraId="19E0675C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10A2290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CE5B9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CDAB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5.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7E978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3.5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8377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6.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3BE4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3.69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673D3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A3A92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5.466</w:t>
            </w:r>
          </w:p>
        </w:tc>
        <w:tc>
          <w:tcPr>
            <w:tcW w:w="1408" w:type="dxa"/>
          </w:tcPr>
          <w:p w14:paraId="2D9D8FCB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4148E308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0BBF1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2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DAF6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3.7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2E5C5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99DE6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7.5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6235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4.69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B64EC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F89BB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43.458</w:t>
            </w:r>
          </w:p>
        </w:tc>
        <w:tc>
          <w:tcPr>
            <w:tcW w:w="1408" w:type="dxa"/>
          </w:tcPr>
          <w:p w14:paraId="4E7A34D0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3D65D28A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</w:tcPr>
          <w:p w14:paraId="243A911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5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DCB10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1.8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80A16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9.2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BBCA8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9.7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54563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6.035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07B201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E8A019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31.357</w:t>
            </w:r>
          </w:p>
        </w:tc>
        <w:tc>
          <w:tcPr>
            <w:tcW w:w="1408" w:type="dxa"/>
          </w:tcPr>
          <w:p w14:paraId="0F6C00C2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6.2</w:t>
            </w:r>
          </w:p>
        </w:tc>
      </w:tr>
      <w:tr w:rsidR="00387B0F" w:rsidRPr="004E64E9" w14:paraId="3DC097EC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4ADD9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6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39B1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9.0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015B6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2.7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D6CE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0.6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75BA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7.15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B3833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3BE7AE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45.614</w:t>
            </w:r>
          </w:p>
        </w:tc>
        <w:tc>
          <w:tcPr>
            <w:tcW w:w="1408" w:type="dxa"/>
          </w:tcPr>
          <w:p w14:paraId="3D7E9FAD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0</w:t>
            </w:r>
          </w:p>
        </w:tc>
      </w:tr>
      <w:tr w:rsidR="00387B0F" w:rsidRPr="004E64E9" w14:paraId="283F620D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911E0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6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A2F4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4.4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4F29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8.9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4A5FA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414E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2.0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E2EBB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979807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06.223</w:t>
            </w:r>
          </w:p>
        </w:tc>
        <w:tc>
          <w:tcPr>
            <w:tcW w:w="1408" w:type="dxa"/>
          </w:tcPr>
          <w:p w14:paraId="6541CC16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4030661B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A1627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6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4A5B1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3.0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5A3F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4.3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F814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CEB4F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7.7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01487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845C3D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86.574</w:t>
            </w:r>
          </w:p>
        </w:tc>
        <w:tc>
          <w:tcPr>
            <w:tcW w:w="1408" w:type="dxa"/>
          </w:tcPr>
          <w:p w14:paraId="3775E07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42798CB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C9FAD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8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8EC9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5.7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881DB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0.2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8C14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5.9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CC6A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4.89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D6D84C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8BA22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3.550</w:t>
            </w:r>
          </w:p>
        </w:tc>
        <w:tc>
          <w:tcPr>
            <w:tcW w:w="1408" w:type="dxa"/>
          </w:tcPr>
          <w:p w14:paraId="70D8A687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32C4644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1741A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9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FB92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0.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AFF50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0.8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8B74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9.3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D256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4.73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10696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A8B33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94.827</w:t>
            </w:r>
          </w:p>
        </w:tc>
        <w:tc>
          <w:tcPr>
            <w:tcW w:w="1408" w:type="dxa"/>
          </w:tcPr>
          <w:p w14:paraId="4BEF34AB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1BFB5DBB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46ED2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09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5AFD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4.8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7927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4.8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9A98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98DE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8.02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8F5223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F2F8A2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5.533</w:t>
            </w:r>
          </w:p>
        </w:tc>
        <w:tc>
          <w:tcPr>
            <w:tcW w:w="1408" w:type="dxa"/>
          </w:tcPr>
          <w:p w14:paraId="7DD2D326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CC23C3" w:rsidRPr="004E64E9" w14:paraId="677F5B2E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</w:tcPr>
          <w:p w14:paraId="15478B67" w14:textId="77777777" w:rsidR="00CC23C3" w:rsidRPr="004E64E9" w:rsidRDefault="00CC23C3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201810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BBB84B" w14:textId="77777777" w:rsidR="00CC23C3" w:rsidRPr="004E64E9" w:rsidRDefault="00CC23C3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4.0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9A1931" w14:textId="77777777" w:rsidR="00CC23C3" w:rsidRPr="004E64E9" w:rsidRDefault="00CC23C3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9.0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C56810" w14:textId="77777777" w:rsidR="00CC23C3" w:rsidRPr="004E64E9" w:rsidRDefault="00CC23C3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6.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A35D992" w14:textId="77777777" w:rsidR="00CC23C3" w:rsidRPr="004E64E9" w:rsidRDefault="00CC23C3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8.54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EE892E0" w14:textId="77777777" w:rsidR="00CC23C3" w:rsidRPr="004E64E9" w:rsidRDefault="00CC23C3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B57773C" w14:textId="77777777" w:rsidR="00CC23C3" w:rsidRPr="004E64E9" w:rsidRDefault="00CC23C3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3.069</w:t>
            </w:r>
          </w:p>
        </w:tc>
        <w:tc>
          <w:tcPr>
            <w:tcW w:w="1408" w:type="dxa"/>
          </w:tcPr>
          <w:p w14:paraId="65862D29" w14:textId="77777777" w:rsidR="00CC23C3" w:rsidRPr="004E64E9" w:rsidRDefault="00CC23C3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716785C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D9D30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10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1427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1.5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DF3B9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2.4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E462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93.5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643C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2.0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F1E0B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468D4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08.544</w:t>
            </w:r>
          </w:p>
        </w:tc>
        <w:tc>
          <w:tcPr>
            <w:tcW w:w="1408" w:type="dxa"/>
          </w:tcPr>
          <w:p w14:paraId="1FA754A8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7523D22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83E77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1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54188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0.4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E9BE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3.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0069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1.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9E40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2.65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EE1FE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4B040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97.116</w:t>
            </w:r>
          </w:p>
        </w:tc>
        <w:tc>
          <w:tcPr>
            <w:tcW w:w="1408" w:type="dxa"/>
          </w:tcPr>
          <w:p w14:paraId="73E6B7BD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7.9</w:t>
            </w:r>
          </w:p>
        </w:tc>
      </w:tr>
      <w:tr w:rsidR="009B6E65" w:rsidRPr="004E64E9" w14:paraId="5B7555F7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</w:tcPr>
          <w:p w14:paraId="7A414195" w14:textId="77777777" w:rsidR="009B6E65" w:rsidRPr="004E64E9" w:rsidRDefault="009B6E65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11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7DEC3D" w14:textId="77777777" w:rsidR="009B6E65" w:rsidRPr="004E64E9" w:rsidRDefault="009B6E65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4.0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DCA46B" w14:textId="77777777" w:rsidR="009B6E65" w:rsidRPr="004E64E9" w:rsidRDefault="009B6E65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0.2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9C88EA" w14:textId="77777777" w:rsidR="009B6E65" w:rsidRPr="004E64E9" w:rsidRDefault="009B6E65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5.9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3D765D" w14:textId="77777777" w:rsidR="009B6E65" w:rsidRPr="004E64E9" w:rsidRDefault="009B6E65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7.27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4F2A348" w14:textId="77777777" w:rsidR="009B6E65" w:rsidRPr="004E64E9" w:rsidRDefault="009B6E65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B6EBE4C" w14:textId="77777777" w:rsidR="009B6E65" w:rsidRPr="004E64E9" w:rsidRDefault="009B6E65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7.427</w:t>
            </w:r>
          </w:p>
        </w:tc>
        <w:tc>
          <w:tcPr>
            <w:tcW w:w="1408" w:type="dxa"/>
          </w:tcPr>
          <w:p w14:paraId="42874BD7" w14:textId="77777777" w:rsidR="009B6E65" w:rsidRPr="004E64E9" w:rsidRDefault="009B6E65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31540B34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6FBCE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1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F7B8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0.3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23DDE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6.6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51FF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7.5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A91FC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1.60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834DA3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EA4D81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744.108</w:t>
            </w:r>
          </w:p>
        </w:tc>
        <w:tc>
          <w:tcPr>
            <w:tcW w:w="1408" w:type="dxa"/>
          </w:tcPr>
          <w:p w14:paraId="4503795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6</w:t>
            </w:r>
          </w:p>
        </w:tc>
      </w:tr>
      <w:tr w:rsidR="00387B0F" w:rsidRPr="004E64E9" w14:paraId="2EC212F5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</w:tcPr>
          <w:p w14:paraId="003E8DA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1106</w:t>
            </w:r>
            <w:r w:rsidR="009B6E65" w:rsidRPr="004E64E9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CC14C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9.556   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4523F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3.1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8128D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41.0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07F0A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9.610 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2A945B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2E5272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176.583</w:t>
            </w:r>
          </w:p>
        </w:tc>
        <w:tc>
          <w:tcPr>
            <w:tcW w:w="1408" w:type="dxa"/>
          </w:tcPr>
          <w:p w14:paraId="3C1C8FB6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2</w:t>
            </w:r>
          </w:p>
        </w:tc>
      </w:tr>
      <w:tr w:rsidR="00387B0F" w:rsidRPr="004E64E9" w14:paraId="5A0AF123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5E12A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81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F503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6.7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6026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3.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65BB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81.3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796DE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1.48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79D20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97BC06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0.722</w:t>
            </w:r>
          </w:p>
        </w:tc>
        <w:tc>
          <w:tcPr>
            <w:tcW w:w="1408" w:type="dxa"/>
          </w:tcPr>
          <w:p w14:paraId="5B90B8B5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0</w:t>
            </w:r>
          </w:p>
        </w:tc>
      </w:tr>
      <w:tr w:rsidR="00387B0F" w:rsidRPr="004E64E9" w14:paraId="0C01B05B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D1AF7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4793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7.6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E9F91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5.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581E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20.2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547A1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2.0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DDA18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58A563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09.474</w:t>
            </w:r>
          </w:p>
        </w:tc>
        <w:tc>
          <w:tcPr>
            <w:tcW w:w="1408" w:type="dxa"/>
          </w:tcPr>
          <w:p w14:paraId="171B43B8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8</w:t>
            </w:r>
          </w:p>
        </w:tc>
      </w:tr>
      <w:tr w:rsidR="00387B0F" w:rsidRPr="004E64E9" w14:paraId="166BB679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D7439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9AC7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6.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AF1B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1.9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C76C5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3.0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5342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1.37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FEAC7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2BF59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13.327</w:t>
            </w:r>
          </w:p>
        </w:tc>
        <w:tc>
          <w:tcPr>
            <w:tcW w:w="1408" w:type="dxa"/>
          </w:tcPr>
          <w:p w14:paraId="2379E5A5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6</w:t>
            </w:r>
          </w:p>
        </w:tc>
      </w:tr>
      <w:tr w:rsidR="00387B0F" w:rsidRPr="004E64E9" w14:paraId="3794DE70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43F70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68B4C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0.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C7CC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56.2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BBE9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35.6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4AF6E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7.04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EECC2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11B55B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04.031</w:t>
            </w:r>
          </w:p>
        </w:tc>
        <w:tc>
          <w:tcPr>
            <w:tcW w:w="1408" w:type="dxa"/>
          </w:tcPr>
          <w:p w14:paraId="70B3AA30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1</w:t>
            </w:r>
          </w:p>
        </w:tc>
      </w:tr>
      <w:tr w:rsidR="00387B0F" w:rsidRPr="004E64E9" w14:paraId="5593A13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2630D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2CDD9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7.6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D746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2.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81E2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12.1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9FD4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7.73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97A78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039C9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75.398</w:t>
            </w:r>
          </w:p>
        </w:tc>
        <w:tc>
          <w:tcPr>
            <w:tcW w:w="1408" w:type="dxa"/>
          </w:tcPr>
          <w:p w14:paraId="319C55C8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19067DC4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9C805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5514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1.9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B839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8.8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4AC5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9.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4A06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4.81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4A99F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F01469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122.711</w:t>
            </w:r>
          </w:p>
        </w:tc>
        <w:tc>
          <w:tcPr>
            <w:tcW w:w="1408" w:type="dxa"/>
          </w:tcPr>
          <w:p w14:paraId="6EFDC89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491ED878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13816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70A0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4.4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98E2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1.4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0657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04.3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8219A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1.63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1F83D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A12D82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18.377</w:t>
            </w:r>
          </w:p>
        </w:tc>
        <w:tc>
          <w:tcPr>
            <w:tcW w:w="1408" w:type="dxa"/>
          </w:tcPr>
          <w:p w14:paraId="3FFC3234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62158DAD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635CC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EBB27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3.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B179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2.4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35B05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05.9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BAA5F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6.32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37DBC9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9B8A7D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30.192</w:t>
            </w:r>
          </w:p>
        </w:tc>
        <w:tc>
          <w:tcPr>
            <w:tcW w:w="1408" w:type="dxa"/>
          </w:tcPr>
          <w:p w14:paraId="4C0B219E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6F12D2B8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E9198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587F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0.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EF26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8.6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6AFD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2.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5859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9.79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9265F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9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5DACF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19.803</w:t>
            </w:r>
          </w:p>
        </w:tc>
        <w:tc>
          <w:tcPr>
            <w:tcW w:w="1408" w:type="dxa"/>
          </w:tcPr>
          <w:p w14:paraId="55C12E1C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2</w:t>
            </w:r>
          </w:p>
        </w:tc>
      </w:tr>
      <w:tr w:rsidR="00387B0F" w:rsidRPr="004E64E9" w14:paraId="1860A315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2AC1E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E55E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2.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131AC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2.7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5ED5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5.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E5E1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1.17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8DA45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E6E96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90.927</w:t>
            </w:r>
          </w:p>
        </w:tc>
        <w:tc>
          <w:tcPr>
            <w:tcW w:w="1408" w:type="dxa"/>
          </w:tcPr>
          <w:p w14:paraId="20953D62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1</w:t>
            </w:r>
          </w:p>
        </w:tc>
      </w:tr>
      <w:tr w:rsidR="00387B0F" w:rsidRPr="004E64E9" w14:paraId="70E0D064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5D253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6A490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1.0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7FC63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9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4FD4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5.9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D68FC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.60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57659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E2367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58.201</w:t>
            </w:r>
          </w:p>
        </w:tc>
        <w:tc>
          <w:tcPr>
            <w:tcW w:w="1408" w:type="dxa"/>
          </w:tcPr>
          <w:p w14:paraId="0F4F50F0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338ECBB5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A777E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092A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5.0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F68BC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9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DF25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2.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7D12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0.25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8F5FD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5CAE6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72.842</w:t>
            </w:r>
          </w:p>
        </w:tc>
        <w:tc>
          <w:tcPr>
            <w:tcW w:w="1408" w:type="dxa"/>
          </w:tcPr>
          <w:p w14:paraId="659C2D9D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1</w:t>
            </w:r>
          </w:p>
        </w:tc>
      </w:tr>
      <w:tr w:rsidR="00387B0F" w:rsidRPr="004E64E9" w14:paraId="226A9A17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29B94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54FB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5.8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06D3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4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B686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4.8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0BD1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0.7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73D3E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94508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06.633</w:t>
            </w:r>
          </w:p>
        </w:tc>
        <w:tc>
          <w:tcPr>
            <w:tcW w:w="1408" w:type="dxa"/>
          </w:tcPr>
          <w:p w14:paraId="2CE32E0E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7F2FCF37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</w:tcPr>
          <w:p w14:paraId="6EA6376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3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A7419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7.4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8CA82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2.5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1BE01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9.0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6FEEB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.344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02532E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87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E1E94B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04.242</w:t>
            </w:r>
          </w:p>
        </w:tc>
        <w:tc>
          <w:tcPr>
            <w:tcW w:w="1408" w:type="dxa"/>
          </w:tcPr>
          <w:p w14:paraId="763C37A6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2</w:t>
            </w:r>
          </w:p>
        </w:tc>
      </w:tr>
      <w:tr w:rsidR="00387B0F" w:rsidRPr="004E64E9" w14:paraId="1F8547E9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2D712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BE9D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7.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25FDA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5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0936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5.5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3EF4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1.58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1F18E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0A88B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53.353</w:t>
            </w:r>
          </w:p>
        </w:tc>
        <w:tc>
          <w:tcPr>
            <w:tcW w:w="1408" w:type="dxa"/>
          </w:tcPr>
          <w:p w14:paraId="052CB76B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0</w:t>
            </w:r>
          </w:p>
        </w:tc>
      </w:tr>
      <w:tr w:rsidR="00387B0F" w:rsidRPr="004E64E9" w14:paraId="545C981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24666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7A209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5.4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41152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2.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539E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14.4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B50B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5.04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F4A21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5FA76B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28.979</w:t>
            </w:r>
          </w:p>
        </w:tc>
        <w:tc>
          <w:tcPr>
            <w:tcW w:w="1408" w:type="dxa"/>
          </w:tcPr>
          <w:p w14:paraId="34A90CCB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0</w:t>
            </w:r>
          </w:p>
        </w:tc>
      </w:tr>
      <w:tr w:rsidR="00387B0F" w:rsidRPr="004E64E9" w14:paraId="209D0997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42B99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5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6A18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7.4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FFC9E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1.8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27C0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7.6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8D57A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.71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69BC6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6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6E71F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1.745</w:t>
            </w:r>
          </w:p>
        </w:tc>
        <w:tc>
          <w:tcPr>
            <w:tcW w:w="1408" w:type="dxa"/>
          </w:tcPr>
          <w:p w14:paraId="7D1819A7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6</w:t>
            </w:r>
          </w:p>
        </w:tc>
      </w:tr>
      <w:tr w:rsidR="00387B0F" w:rsidRPr="004E64E9" w14:paraId="6167C4D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85AB5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5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A048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6.5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5BF75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56.8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DD2F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71.9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4789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.35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793581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A6D09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60.272</w:t>
            </w:r>
          </w:p>
        </w:tc>
        <w:tc>
          <w:tcPr>
            <w:tcW w:w="1408" w:type="dxa"/>
          </w:tcPr>
          <w:p w14:paraId="3C9CAB6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0</w:t>
            </w:r>
          </w:p>
        </w:tc>
      </w:tr>
      <w:tr w:rsidR="00387B0F" w:rsidRPr="004E64E9" w14:paraId="6327A6F0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F737B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201905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0FF2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8.5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E98AA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2.3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7922E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6.9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BCF0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.20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C822FB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2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96D2FB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270.410</w:t>
            </w:r>
          </w:p>
        </w:tc>
        <w:tc>
          <w:tcPr>
            <w:tcW w:w="1408" w:type="dxa"/>
          </w:tcPr>
          <w:p w14:paraId="7CCD183C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1</w:t>
            </w:r>
          </w:p>
        </w:tc>
      </w:tr>
      <w:tr w:rsidR="00387B0F" w:rsidRPr="004E64E9" w14:paraId="5A5AAEFD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3C29D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5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D0E9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3.4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5A4A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1.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982F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46.6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111D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.38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886717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4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BB046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49.389</w:t>
            </w:r>
          </w:p>
        </w:tc>
        <w:tc>
          <w:tcPr>
            <w:tcW w:w="1408" w:type="dxa"/>
          </w:tcPr>
          <w:p w14:paraId="79A56D2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6</w:t>
            </w:r>
          </w:p>
        </w:tc>
      </w:tr>
      <w:tr w:rsidR="00387B0F" w:rsidRPr="004E64E9" w14:paraId="6D050720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F8171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7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BD9B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7.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C89C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7.7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DEBD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4.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8D3D1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.52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26D9F2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4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7F886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86.407</w:t>
            </w:r>
          </w:p>
        </w:tc>
        <w:tc>
          <w:tcPr>
            <w:tcW w:w="1408" w:type="dxa"/>
          </w:tcPr>
          <w:p w14:paraId="11A11DE8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0</w:t>
            </w:r>
          </w:p>
        </w:tc>
      </w:tr>
      <w:tr w:rsidR="00387B0F" w:rsidRPr="004E64E9" w14:paraId="5F448517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EF392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7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087F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4.4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D509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56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8C73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F11B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9.3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688AFF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D37FE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14.539</w:t>
            </w:r>
          </w:p>
        </w:tc>
        <w:tc>
          <w:tcPr>
            <w:tcW w:w="1408" w:type="dxa"/>
          </w:tcPr>
          <w:p w14:paraId="40DFA83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9</w:t>
            </w:r>
          </w:p>
        </w:tc>
      </w:tr>
      <w:tr w:rsidR="00387B0F" w:rsidRPr="004E64E9" w14:paraId="43B36F6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B2B80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8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A6A8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3.5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5F7F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56.2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67863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71.9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5D07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81.7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F6C2EB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4809A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03.476</w:t>
            </w:r>
          </w:p>
        </w:tc>
        <w:tc>
          <w:tcPr>
            <w:tcW w:w="1408" w:type="dxa"/>
          </w:tcPr>
          <w:p w14:paraId="2AA62A59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0</w:t>
            </w:r>
          </w:p>
        </w:tc>
      </w:tr>
      <w:tr w:rsidR="00387B0F" w:rsidRPr="004E64E9" w14:paraId="6EA6A69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C5787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8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A5F7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6.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1D3EF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0.2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517F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2.5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54C3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8.62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BF928D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A020D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07.010</w:t>
            </w:r>
          </w:p>
        </w:tc>
        <w:tc>
          <w:tcPr>
            <w:tcW w:w="1408" w:type="dxa"/>
          </w:tcPr>
          <w:p w14:paraId="6A197B9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7.0</w:t>
            </w:r>
          </w:p>
        </w:tc>
      </w:tr>
      <w:tr w:rsidR="00387B0F" w:rsidRPr="004E64E9" w14:paraId="0823585E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5105A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2D6F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5.0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DD93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9.7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3B74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81.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AAE88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0.36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A72C5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15C6F9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74.973</w:t>
            </w:r>
          </w:p>
        </w:tc>
        <w:tc>
          <w:tcPr>
            <w:tcW w:w="1408" w:type="dxa"/>
          </w:tcPr>
          <w:p w14:paraId="12314B5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5</w:t>
            </w:r>
          </w:p>
        </w:tc>
      </w:tr>
      <w:tr w:rsidR="00387B0F" w:rsidRPr="004E64E9" w14:paraId="07FFA829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01BDE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1909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E2F4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8.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C804F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3.2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3599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6.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0B1E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9.90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2F4A4C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63692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10.691</w:t>
            </w:r>
          </w:p>
        </w:tc>
        <w:tc>
          <w:tcPr>
            <w:tcW w:w="1408" w:type="dxa"/>
          </w:tcPr>
          <w:p w14:paraId="26C5A961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2</w:t>
            </w:r>
          </w:p>
        </w:tc>
      </w:tr>
      <w:tr w:rsidR="00387B0F" w:rsidRPr="004E64E9" w14:paraId="6349B44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E2F00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F332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6.3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A4DB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1.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32FB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0.7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C9F34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9.43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8660A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D37B90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03.822</w:t>
            </w:r>
          </w:p>
        </w:tc>
        <w:tc>
          <w:tcPr>
            <w:tcW w:w="1408" w:type="dxa"/>
          </w:tcPr>
          <w:p w14:paraId="6DC2BFEC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7</w:t>
            </w:r>
          </w:p>
        </w:tc>
      </w:tr>
      <w:tr w:rsidR="00387B0F" w:rsidRPr="004E64E9" w14:paraId="669FD91D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95BED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8118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3.8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5561C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1.4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5D5A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3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356B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1.32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7938B6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257696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780.233</w:t>
            </w:r>
          </w:p>
        </w:tc>
        <w:tc>
          <w:tcPr>
            <w:tcW w:w="1408" w:type="dxa"/>
          </w:tcPr>
          <w:p w14:paraId="3E734160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65F5511E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59143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8496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3.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D5F28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1.4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6F32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AD02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6.54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C0F9E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3F1B1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792.850</w:t>
            </w:r>
          </w:p>
        </w:tc>
        <w:tc>
          <w:tcPr>
            <w:tcW w:w="1408" w:type="dxa"/>
          </w:tcPr>
          <w:p w14:paraId="6EFFCA00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36A7ABB7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35D42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79C8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6.9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BC24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0.7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8E73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1.6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B4FD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7.41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F82FF1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F80E54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75.318</w:t>
            </w:r>
          </w:p>
        </w:tc>
        <w:tc>
          <w:tcPr>
            <w:tcW w:w="1408" w:type="dxa"/>
          </w:tcPr>
          <w:p w14:paraId="0EE9B3E9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2</w:t>
            </w:r>
          </w:p>
        </w:tc>
      </w:tr>
      <w:tr w:rsidR="00387B0F" w:rsidRPr="004E64E9" w14:paraId="1227A6A7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735C8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27B9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9.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3C3F0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4.8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B9E7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0B967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9.0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9865D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88BB2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64.546</w:t>
            </w:r>
          </w:p>
        </w:tc>
        <w:tc>
          <w:tcPr>
            <w:tcW w:w="1408" w:type="dxa"/>
          </w:tcPr>
          <w:p w14:paraId="4981C321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8</w:t>
            </w:r>
          </w:p>
        </w:tc>
      </w:tr>
      <w:tr w:rsidR="00387B0F" w:rsidRPr="004E64E9" w14:paraId="5A138CB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310A1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D01B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4.4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19041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3.7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E71A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1B977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3.05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8DC09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2221F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783.337</w:t>
            </w:r>
          </w:p>
        </w:tc>
        <w:tc>
          <w:tcPr>
            <w:tcW w:w="1408" w:type="dxa"/>
          </w:tcPr>
          <w:p w14:paraId="767DFB03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77A0F82C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0A0E3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2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1182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5.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972E8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6.8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E200D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9.7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47DAC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0.50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9FE7F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93D8D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50.659</w:t>
            </w:r>
          </w:p>
        </w:tc>
        <w:tc>
          <w:tcPr>
            <w:tcW w:w="1408" w:type="dxa"/>
          </w:tcPr>
          <w:p w14:paraId="08F344B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043E222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5DB74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2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E06F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7.6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E5DF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63.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8A37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20.4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436C6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8.33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A1E43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ABDBC9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63.587</w:t>
            </w:r>
          </w:p>
        </w:tc>
        <w:tc>
          <w:tcPr>
            <w:tcW w:w="1408" w:type="dxa"/>
          </w:tcPr>
          <w:p w14:paraId="4BF800A9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2AD7D49D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B0BB9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3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A252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2.3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109FC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8.8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DDE1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93.5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D376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0.57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D31C3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EF6EB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742.511</w:t>
            </w:r>
          </w:p>
        </w:tc>
        <w:tc>
          <w:tcPr>
            <w:tcW w:w="1408" w:type="dxa"/>
          </w:tcPr>
          <w:p w14:paraId="7776FD14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6.7</w:t>
            </w:r>
          </w:p>
        </w:tc>
      </w:tr>
      <w:tr w:rsidR="00387B0F" w:rsidRPr="004E64E9" w14:paraId="4F665E34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0457B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4CDD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3.8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7853F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4.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B104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CCFA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6.01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E5F52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FB521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94.740</w:t>
            </w:r>
          </w:p>
        </w:tc>
        <w:tc>
          <w:tcPr>
            <w:tcW w:w="1408" w:type="dxa"/>
          </w:tcPr>
          <w:p w14:paraId="758A22C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5</w:t>
            </w:r>
          </w:p>
        </w:tc>
      </w:tr>
      <w:tr w:rsidR="00387B0F" w:rsidRPr="004E64E9" w14:paraId="2C0D3029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38C63C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3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9C15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4.2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1BF74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8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97D1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14.5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0943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7.81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F349B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60BB3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45.948</w:t>
            </w:r>
          </w:p>
        </w:tc>
        <w:tc>
          <w:tcPr>
            <w:tcW w:w="1408" w:type="dxa"/>
          </w:tcPr>
          <w:p w14:paraId="26FBFC5D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</w:tr>
      <w:tr w:rsidR="00387B0F" w:rsidRPr="004E64E9" w14:paraId="180CC619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FD6D7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4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D162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8.5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28425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3.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85F1D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3.6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B0CE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5.88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64B17A4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9D6D5F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39.523</w:t>
            </w:r>
          </w:p>
        </w:tc>
        <w:tc>
          <w:tcPr>
            <w:tcW w:w="1408" w:type="dxa"/>
          </w:tcPr>
          <w:p w14:paraId="71DBCB22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8.7</w:t>
            </w:r>
          </w:p>
        </w:tc>
      </w:tr>
      <w:tr w:rsidR="00387B0F" w:rsidRPr="004E64E9" w14:paraId="6E0CD8D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18728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4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F009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4.7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635E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7.3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F072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4.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174E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2.22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2D80D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B41B7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707.708</w:t>
            </w:r>
          </w:p>
        </w:tc>
        <w:tc>
          <w:tcPr>
            <w:tcW w:w="1408" w:type="dxa"/>
          </w:tcPr>
          <w:p w14:paraId="768F2F0C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5.0</w:t>
            </w:r>
          </w:p>
        </w:tc>
      </w:tr>
      <w:tr w:rsidR="00387B0F" w:rsidRPr="004E64E9" w14:paraId="2CDCBE48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E6B4B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5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F0AB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6.7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3B310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29.6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3A60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7.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4B93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2.15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91B9F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97E37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78.515</w:t>
            </w:r>
          </w:p>
        </w:tc>
        <w:tc>
          <w:tcPr>
            <w:tcW w:w="1408" w:type="dxa"/>
          </w:tcPr>
          <w:p w14:paraId="15FD2E0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0</w:t>
            </w:r>
          </w:p>
        </w:tc>
      </w:tr>
      <w:tr w:rsidR="00387B0F" w:rsidRPr="004E64E9" w14:paraId="3ECE0BC3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7C98E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6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30AC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5.3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1FA0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1.6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1575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9.7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A0E0C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8.3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DB036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1EAEEF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857.149</w:t>
            </w:r>
          </w:p>
        </w:tc>
        <w:tc>
          <w:tcPr>
            <w:tcW w:w="1408" w:type="dxa"/>
          </w:tcPr>
          <w:p w14:paraId="6029CDEE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2</w:t>
            </w:r>
          </w:p>
        </w:tc>
      </w:tr>
      <w:tr w:rsidR="00387B0F" w:rsidRPr="004E64E9" w14:paraId="75FADFB6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A60BB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6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B1C3A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7.6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16CD3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13.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C7F3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72.8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3A3E7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7.68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7A7BD9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EE04E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.031.936</w:t>
            </w:r>
          </w:p>
        </w:tc>
        <w:tc>
          <w:tcPr>
            <w:tcW w:w="1408" w:type="dxa"/>
          </w:tcPr>
          <w:p w14:paraId="723F0049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4</w:t>
            </w:r>
          </w:p>
        </w:tc>
      </w:tr>
      <w:tr w:rsidR="00387B0F" w:rsidRPr="004E64E9" w14:paraId="5B75D3C1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65383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202007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B3E0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61.8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F7390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6.8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4B5DD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92.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1A8B7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9.02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424E9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CEF0F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02.751</w:t>
            </w:r>
          </w:p>
        </w:tc>
        <w:tc>
          <w:tcPr>
            <w:tcW w:w="1408" w:type="dxa"/>
          </w:tcPr>
          <w:p w14:paraId="53FE3CF8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0</w:t>
            </w:r>
          </w:p>
        </w:tc>
      </w:tr>
      <w:tr w:rsidR="00387B0F" w:rsidRPr="004E64E9" w14:paraId="086980A0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496EE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7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05AF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57.3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1DFD9B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35.3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721A3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11.9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F24D7E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0.21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93CE7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8647016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901.104</w:t>
            </w:r>
          </w:p>
        </w:tc>
        <w:tc>
          <w:tcPr>
            <w:tcW w:w="1408" w:type="dxa"/>
          </w:tcPr>
          <w:p w14:paraId="702CF96B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9.0</w:t>
            </w:r>
          </w:p>
        </w:tc>
      </w:tr>
      <w:tr w:rsidR="00387B0F" w:rsidRPr="004E64E9" w14:paraId="7C1E19C8" w14:textId="77777777" w:rsidTr="00050CA1">
        <w:trPr>
          <w:trHeight w:val="30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782C40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02007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680F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1.1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D9AC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146.8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6CBF5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237.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BB5AC8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48.01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969041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7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0291982" w14:textId="77777777" w:rsidR="00387B0F" w:rsidRPr="004E64E9" w:rsidRDefault="00387B0F" w:rsidP="00050CA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3.649.443</w:t>
            </w:r>
          </w:p>
        </w:tc>
        <w:tc>
          <w:tcPr>
            <w:tcW w:w="1408" w:type="dxa"/>
          </w:tcPr>
          <w:p w14:paraId="63C4487F" w14:textId="77777777" w:rsidR="00387B0F" w:rsidRPr="004E64E9" w:rsidRDefault="00387B0F" w:rsidP="00050CA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4E9">
              <w:rPr>
                <w:rFonts w:ascii="Arial" w:eastAsia="Times New Roman" w:hAnsi="Arial" w:cs="Arial"/>
                <w:color w:val="000000"/>
                <w:lang w:val="en-US"/>
              </w:rPr>
              <w:t>97.5</w:t>
            </w:r>
          </w:p>
        </w:tc>
      </w:tr>
    </w:tbl>
    <w:p w14:paraId="29D01235" w14:textId="77777777" w:rsidR="00387B0F" w:rsidRPr="004E64E9" w:rsidRDefault="00387B0F" w:rsidP="00387B0F">
      <w:pPr>
        <w:tabs>
          <w:tab w:val="left" w:pos="851"/>
        </w:tabs>
        <w:spacing w:line="480" w:lineRule="auto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2E573B2B" w14:textId="77777777" w:rsidR="00387B0F" w:rsidRDefault="00CC23C3" w:rsidP="00387B0F">
      <w:pPr>
        <w:tabs>
          <w:tab w:val="left" w:pos="851"/>
        </w:tabs>
        <w:spacing w:line="480" w:lineRule="auto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</w:pPr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*Percentage</w:t>
      </w:r>
      <w:r w:rsidR="00387B0F"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of good </w:t>
      </w:r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targets using the </w:t>
      </w:r>
      <w:proofErr w:type="spellStart"/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Ridom</w:t>
      </w:r>
      <w:proofErr w:type="spellEnd"/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SeqS</w:t>
      </w:r>
      <w:r w:rsidR="00387B0F"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phere</w:t>
      </w:r>
      <w:proofErr w:type="spellEnd"/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+</w:t>
      </w:r>
      <w:r w:rsidR="00387B0F"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>cgMLST</w:t>
      </w:r>
      <w:proofErr w:type="spellEnd"/>
      <w:r w:rsidRPr="004E64E9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  <w:t xml:space="preserve"> scheme.</w:t>
      </w:r>
    </w:p>
    <w:p w14:paraId="6385B823" w14:textId="77777777" w:rsidR="00CC23C3" w:rsidRPr="004C1E08" w:rsidRDefault="00CC23C3" w:rsidP="00387B0F">
      <w:pPr>
        <w:tabs>
          <w:tab w:val="left" w:pos="851"/>
        </w:tabs>
        <w:spacing w:line="480" w:lineRule="auto"/>
        <w:contextualSpacing/>
        <w:jc w:val="both"/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46003EE9" w14:textId="77777777" w:rsidR="00D65F4C" w:rsidRPr="00387B0F" w:rsidRDefault="00D65F4C">
      <w:pPr>
        <w:rPr>
          <w:lang w:val="en-US"/>
        </w:rPr>
      </w:pPr>
    </w:p>
    <w:sectPr w:rsidR="00D65F4C" w:rsidRPr="00387B0F" w:rsidSect="0015291E">
      <w:pgSz w:w="12240" w:h="15840"/>
      <w:pgMar w:top="1701" w:right="1701" w:bottom="1701" w:left="1701" w:header="709" w:footer="709" w:gutter="0"/>
      <w:cols w:space="708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B0F"/>
    <w:rsid w:val="00134029"/>
    <w:rsid w:val="0015291E"/>
    <w:rsid w:val="00310A81"/>
    <w:rsid w:val="00387B0F"/>
    <w:rsid w:val="004A1A2C"/>
    <w:rsid w:val="004C2E14"/>
    <w:rsid w:val="004E64E9"/>
    <w:rsid w:val="007B42CD"/>
    <w:rsid w:val="009B6E65"/>
    <w:rsid w:val="00CC23C3"/>
    <w:rsid w:val="00D65F4C"/>
    <w:rsid w:val="00DE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A2226"/>
  <w15:chartTrackingRefBased/>
  <w15:docId w15:val="{8F6490C0-80D6-4BD2-B815-2064246D3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B0F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87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707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LORENA LOPEZ CERERO</cp:lastModifiedBy>
  <cp:revision>3</cp:revision>
  <dcterms:created xsi:type="dcterms:W3CDTF">2025-01-15T14:04:00Z</dcterms:created>
  <dcterms:modified xsi:type="dcterms:W3CDTF">2025-01-28T16:15:00Z</dcterms:modified>
</cp:coreProperties>
</file>